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E8C65" w14:textId="5A883F67" w:rsidR="00EF0775" w:rsidRPr="00EF0775" w:rsidRDefault="00EF0775" w:rsidP="007605ED">
      <w:pPr>
        <w:pStyle w:val="Title"/>
        <w:spacing w:after="0" w:line="360" w:lineRule="auto"/>
        <w:rPr>
          <w:rFonts w:asciiTheme="minorHAnsi" w:eastAsia="Times New Roman" w:hAnsiTheme="minorHAnsi"/>
          <w:lang w:val="en-AU" w:eastAsia="en-GB"/>
        </w:rPr>
      </w:pPr>
      <w:r w:rsidRPr="00EF0775">
        <w:rPr>
          <w:rFonts w:asciiTheme="minorHAnsi" w:eastAsia="Times New Roman" w:hAnsiTheme="minorHAnsi"/>
          <w:lang w:val="en-AU" w:eastAsia="en-GB"/>
        </w:rPr>
        <w:t>Supplementary Material:</w:t>
      </w:r>
    </w:p>
    <w:p w14:paraId="730D0496" w14:textId="13B75F75" w:rsidR="00EF0775" w:rsidRDefault="00EF0775" w:rsidP="007605ED">
      <w:pPr>
        <w:pStyle w:val="Title"/>
        <w:spacing w:after="0" w:line="360" w:lineRule="auto"/>
        <w:rPr>
          <w:rFonts w:asciiTheme="minorHAnsi" w:eastAsia="Times New Roman" w:hAnsiTheme="minorHAnsi"/>
          <w:lang w:val="en-AU" w:eastAsia="en-GB"/>
        </w:rPr>
      </w:pPr>
      <w:r w:rsidRPr="00EF0775">
        <w:rPr>
          <w:rFonts w:asciiTheme="minorHAnsi" w:eastAsia="Times New Roman" w:hAnsiTheme="minorHAnsi"/>
          <w:lang w:val="en-AU" w:eastAsia="en-GB"/>
        </w:rPr>
        <w:t>Data Extraction Tool for Scoping Review</w:t>
      </w:r>
      <w:r w:rsidR="007605ED">
        <w:rPr>
          <w:rFonts w:asciiTheme="minorHAnsi" w:eastAsia="Times New Roman" w:hAnsiTheme="minorHAnsi"/>
          <w:lang w:val="en-AU" w:eastAsia="en-GB"/>
        </w:rPr>
        <w:t xml:space="preserve"> (Covidence)</w:t>
      </w:r>
    </w:p>
    <w:p w14:paraId="643F6CE2" w14:textId="271EBE7E" w:rsidR="007605ED" w:rsidRPr="007605ED" w:rsidRDefault="007605ED" w:rsidP="007605ED">
      <w:pPr>
        <w:pStyle w:val="Subtitle"/>
        <w:spacing w:after="0" w:line="360" w:lineRule="auto"/>
        <w:rPr>
          <w:lang w:val="en-AU" w:eastAsia="en-GB"/>
        </w:rPr>
      </w:pPr>
      <w:r w:rsidRPr="007605ED">
        <w:rPr>
          <w:lang w:val="en-AU" w:eastAsia="en-GB"/>
        </w:rPr>
        <w:t>This document is a copy of the data tool used in Covidence</w:t>
      </w:r>
    </w:p>
    <w:p w14:paraId="5575DF1C" w14:textId="77777777" w:rsidR="00EF0775" w:rsidRPr="00EF0775" w:rsidRDefault="00EF0775" w:rsidP="007605ED">
      <w:pPr>
        <w:spacing w:after="0" w:line="360" w:lineRule="auto"/>
        <w:outlineLvl w:val="1"/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  <w:t>General Information</w:t>
      </w:r>
    </w:p>
    <w:p w14:paraId="25FD0F50" w14:textId="77777777" w:rsidR="00EF0775" w:rsidRPr="00EF0775" w:rsidRDefault="00EF0775" w:rsidP="007605ED">
      <w:pPr>
        <w:numPr>
          <w:ilvl w:val="0"/>
          <w:numId w:val="1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Study ID:</w:t>
      </w:r>
    </w:p>
    <w:p w14:paraId="7841373E" w14:textId="77777777" w:rsidR="00EF0775" w:rsidRPr="00EF0775" w:rsidRDefault="00EF0775" w:rsidP="007605ED">
      <w:pPr>
        <w:numPr>
          <w:ilvl w:val="0"/>
          <w:numId w:val="1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First Author Name and Year of Publication:</w:t>
      </w:r>
    </w:p>
    <w:p w14:paraId="78F134CA" w14:textId="77777777" w:rsidR="00EF0775" w:rsidRPr="00EF0775" w:rsidRDefault="00EF0775" w:rsidP="007605ED">
      <w:pPr>
        <w:numPr>
          <w:ilvl w:val="0"/>
          <w:numId w:val="1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Document Title: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Title of paper/abstract/report from which data are extracted)</w:t>
      </w:r>
    </w:p>
    <w:p w14:paraId="58831F8B" w14:textId="77777777" w:rsidR="00EF0775" w:rsidRPr="00EF0775" w:rsidRDefault="00EF0775" w:rsidP="007605ED">
      <w:pPr>
        <w:numPr>
          <w:ilvl w:val="0"/>
          <w:numId w:val="1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Country of Origin:</w:t>
      </w:r>
    </w:p>
    <w:p w14:paraId="395E0292" w14:textId="77777777" w:rsidR="00EF0775" w:rsidRPr="00EF0775" w:rsidRDefault="00EF0775" w:rsidP="007605ED">
      <w:pPr>
        <w:spacing w:after="0" w:line="360" w:lineRule="auto"/>
        <w:ind w:left="720"/>
        <w:rPr>
          <w:lang w:val="en-AU" w:eastAsia="en-GB"/>
        </w:rPr>
      </w:pPr>
      <w:r w:rsidRPr="00EF0775">
        <w:rPr>
          <w:rFonts w:cs="Segoe UI Symbol"/>
          <w:lang w:val="en-AU" w:eastAsia="en-GB"/>
        </w:rPr>
        <w:t>☐</w:t>
      </w:r>
      <w:r w:rsidRPr="00EF0775">
        <w:rPr>
          <w:lang w:val="en-AU" w:eastAsia="en-GB"/>
        </w:rPr>
        <w:t xml:space="preserve"> Canada</w:t>
      </w:r>
    </w:p>
    <w:p w14:paraId="6695642B" w14:textId="77777777" w:rsidR="00EF0775" w:rsidRPr="00EF0775" w:rsidRDefault="00EF0775" w:rsidP="007605ED">
      <w:pPr>
        <w:spacing w:after="0" w:line="360" w:lineRule="auto"/>
        <w:ind w:left="720"/>
        <w:rPr>
          <w:lang w:val="en-AU" w:eastAsia="en-GB"/>
        </w:rPr>
      </w:pPr>
      <w:r w:rsidRPr="00EF0775">
        <w:rPr>
          <w:rFonts w:cs="Segoe UI Symbol"/>
          <w:lang w:val="en-AU" w:eastAsia="en-GB"/>
        </w:rPr>
        <w:t>☐</w:t>
      </w:r>
      <w:r w:rsidRPr="00EF0775">
        <w:rPr>
          <w:lang w:val="en-AU" w:eastAsia="en-GB"/>
        </w:rPr>
        <w:t xml:space="preserve"> United States</w:t>
      </w:r>
    </w:p>
    <w:p w14:paraId="0C30AA41" w14:textId="77777777" w:rsidR="00EF0775" w:rsidRPr="00EF0775" w:rsidRDefault="00EF0775" w:rsidP="007605ED">
      <w:pPr>
        <w:spacing w:after="0" w:line="360" w:lineRule="auto"/>
        <w:ind w:left="720"/>
        <w:rPr>
          <w:lang w:val="en-AU" w:eastAsia="en-GB"/>
        </w:rPr>
      </w:pPr>
      <w:r w:rsidRPr="00EF0775">
        <w:rPr>
          <w:rFonts w:cs="Segoe UI Symbol"/>
          <w:lang w:val="en-AU" w:eastAsia="en-GB"/>
        </w:rPr>
        <w:t>☐</w:t>
      </w:r>
      <w:r w:rsidRPr="00EF0775">
        <w:rPr>
          <w:lang w:val="en-AU" w:eastAsia="en-GB"/>
        </w:rPr>
        <w:t xml:space="preserve"> UK</w:t>
      </w:r>
    </w:p>
    <w:p w14:paraId="420030EB" w14:textId="77777777" w:rsidR="00EF0775" w:rsidRPr="00EF0775" w:rsidRDefault="00EF0775" w:rsidP="007605ED">
      <w:pPr>
        <w:spacing w:after="0" w:line="360" w:lineRule="auto"/>
        <w:ind w:left="720"/>
        <w:rPr>
          <w:lang w:val="en-AU" w:eastAsia="en-GB"/>
        </w:rPr>
      </w:pPr>
      <w:r w:rsidRPr="00EF0775">
        <w:rPr>
          <w:rFonts w:cs="Segoe UI Symbol"/>
          <w:lang w:val="en-AU" w:eastAsia="en-GB"/>
        </w:rPr>
        <w:t>☐</w:t>
      </w:r>
      <w:r w:rsidRPr="00EF0775">
        <w:rPr>
          <w:lang w:val="en-AU" w:eastAsia="en-GB"/>
        </w:rPr>
        <w:t xml:space="preserve"> Taiwan</w:t>
      </w:r>
    </w:p>
    <w:p w14:paraId="1C616EC8" w14:textId="77777777" w:rsidR="00EF0775" w:rsidRPr="00EF0775" w:rsidRDefault="00EF0775" w:rsidP="007605ED">
      <w:pPr>
        <w:spacing w:after="0" w:line="360" w:lineRule="auto"/>
        <w:ind w:left="720"/>
        <w:rPr>
          <w:lang w:val="en-AU" w:eastAsia="en-GB"/>
        </w:rPr>
      </w:pPr>
      <w:r w:rsidRPr="00EF0775">
        <w:rPr>
          <w:rFonts w:cs="Segoe UI Symbol"/>
          <w:lang w:val="en-AU" w:eastAsia="en-GB"/>
        </w:rPr>
        <w:t>☐</w:t>
      </w:r>
      <w:r w:rsidRPr="00EF0775">
        <w:rPr>
          <w:lang w:val="en-AU" w:eastAsia="en-GB"/>
        </w:rPr>
        <w:t xml:space="preserve"> Australia</w:t>
      </w:r>
    </w:p>
    <w:p w14:paraId="60E3A61A" w14:textId="77777777" w:rsidR="00EF0775" w:rsidRPr="00EF0775" w:rsidRDefault="00EF0775" w:rsidP="007605ED">
      <w:pPr>
        <w:spacing w:after="0" w:line="360" w:lineRule="auto"/>
        <w:ind w:left="720"/>
        <w:rPr>
          <w:lang w:val="en-AU" w:eastAsia="en-GB"/>
        </w:rPr>
      </w:pPr>
      <w:r w:rsidRPr="00EF0775">
        <w:rPr>
          <w:rFonts w:cs="Segoe UI Symbol"/>
          <w:lang w:val="en-AU" w:eastAsia="en-GB"/>
        </w:rPr>
        <w:t>☐</w:t>
      </w:r>
      <w:r w:rsidRPr="00EF0775">
        <w:rPr>
          <w:lang w:val="en-AU" w:eastAsia="en-GB"/>
        </w:rPr>
        <w:t xml:space="preserve"> Other</w:t>
      </w:r>
    </w:p>
    <w:p w14:paraId="18681D2C" w14:textId="77777777" w:rsidR="00EF0775" w:rsidRPr="00EF0775" w:rsidRDefault="00EF0775" w:rsidP="007605ED">
      <w:pPr>
        <w:numPr>
          <w:ilvl w:val="0"/>
          <w:numId w:val="1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Publication Year:</w:t>
      </w:r>
    </w:p>
    <w:p w14:paraId="6D33DFC6" w14:textId="77777777" w:rsidR="00EF0775" w:rsidRPr="00EF0775" w:rsidRDefault="00EF0775" w:rsidP="007605ED">
      <w:pPr>
        <w:numPr>
          <w:ilvl w:val="0"/>
          <w:numId w:val="1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Notes:</w:t>
      </w:r>
    </w:p>
    <w:p w14:paraId="7A1C9102" w14:textId="77777777" w:rsidR="00EF0775" w:rsidRPr="00EF0775" w:rsidRDefault="00B62483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B62483">
        <w:rPr>
          <w:rFonts w:eastAsia="Times New Roman" w:cs="Times New Roman"/>
          <w:noProof/>
          <w:color w:val="000000"/>
          <w:kern w:val="0"/>
          <w:lang w:val="en-AU" w:eastAsia="en-GB"/>
        </w:rPr>
        <w:pict w14:anchorId="14E945D1">
          <v:rect id="_x0000_i1029" alt="" style="width:451.3pt;height:.05pt;mso-width-percent:0;mso-height-percent:0;mso-width-percent:0;mso-height-percent:0" o:hralign="center" o:hrstd="t" o:hr="t" fillcolor="#a0a0a0" stroked="f"/>
        </w:pict>
      </w:r>
    </w:p>
    <w:p w14:paraId="34F3F117" w14:textId="77777777" w:rsidR="00EF0775" w:rsidRPr="00EF0775" w:rsidRDefault="00EF0775" w:rsidP="007605ED">
      <w:pPr>
        <w:spacing w:after="0" w:line="360" w:lineRule="auto"/>
        <w:outlineLvl w:val="1"/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  <w:t>Characteristics of Included Studies</w:t>
      </w:r>
    </w:p>
    <w:p w14:paraId="0D74C079" w14:textId="77777777" w:rsidR="00EF0775" w:rsidRPr="00EF0775" w:rsidRDefault="00EF0775" w:rsidP="007605ED">
      <w:pPr>
        <w:spacing w:after="0" w:line="360" w:lineRule="auto"/>
        <w:outlineLvl w:val="2"/>
        <w:rPr>
          <w:rFonts w:eastAsia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27"/>
          <w:szCs w:val="27"/>
          <w:lang w:val="en-AU" w:eastAsia="en-GB"/>
          <w14:ligatures w14:val="none"/>
        </w:rPr>
        <w:t>Aim / Purpose</w:t>
      </w:r>
    </w:p>
    <w:p w14:paraId="53088F83" w14:textId="77777777" w:rsidR="00EF0775" w:rsidRPr="00EF0775" w:rsidRDefault="00EF0775" w:rsidP="007605ED">
      <w:pPr>
        <w:numPr>
          <w:ilvl w:val="0"/>
          <w:numId w:val="2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Article Approach:</w:t>
      </w:r>
    </w:p>
    <w:p w14:paraId="0A767F37" w14:textId="5A725C85" w:rsidR="00EF0775" w:rsidRPr="00EF0775" w:rsidRDefault="00EF0775" w:rsidP="007605ED">
      <w:pPr>
        <w:spacing w:after="0" w:line="360" w:lineRule="auto"/>
        <w:ind w:left="1077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xplorative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</w:t>
      </w:r>
      <w:r w:rsidR="007605ED"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Modelling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and describing underlying characteristics)</w:t>
      </w:r>
    </w:p>
    <w:p w14:paraId="7EFB26A9" w14:textId="77777777" w:rsidR="00EF0775" w:rsidRPr="00EF0775" w:rsidRDefault="00EF0775" w:rsidP="007605ED">
      <w:pPr>
        <w:spacing w:after="0" w:line="360" w:lineRule="auto"/>
        <w:ind w:left="1077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xperimental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Testing effects of interventions)</w:t>
      </w:r>
    </w:p>
    <w:p w14:paraId="04071EC1" w14:textId="77777777" w:rsidR="00EF0775" w:rsidRPr="00EF0775" w:rsidRDefault="00EF0775" w:rsidP="007605ED">
      <w:pPr>
        <w:spacing w:after="0" w:line="360" w:lineRule="auto"/>
        <w:ind w:left="1077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Observational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Examining relationships between variables)</w:t>
      </w:r>
    </w:p>
    <w:p w14:paraId="2033813F" w14:textId="77777777" w:rsidR="00EF0775" w:rsidRPr="00EF0775" w:rsidRDefault="00EF0775" w:rsidP="007605ED">
      <w:pPr>
        <w:spacing w:after="0" w:line="360" w:lineRule="auto"/>
        <w:ind w:left="1077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Translational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Implementing research into real-world settings)</w:t>
      </w:r>
    </w:p>
    <w:p w14:paraId="72F20B07" w14:textId="77777777" w:rsidR="00EF0775" w:rsidRPr="00EF0775" w:rsidRDefault="00EF0775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lastRenderedPageBreak/>
        <w:t xml:space="preserve">Ref: Ringsted C, Hodges B, </w:t>
      </w:r>
      <w:proofErr w:type="spell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Scherpbier</w:t>
      </w:r>
      <w:proofErr w:type="spell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 </w:t>
      </w:r>
      <w:proofErr w:type="gram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A. </w:t>
      </w:r>
      <w:proofErr w:type="gram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‘The Research Compass’: An introduction to research in medical education</w:t>
      </w:r>
      <w:proofErr w:type="gram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. </w:t>
      </w:r>
      <w:proofErr w:type="gram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Med Teach</w:t>
      </w:r>
      <w:proofErr w:type="gram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. </w:t>
      </w:r>
      <w:proofErr w:type="gram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2011;33(9):695-709.</w:t>
      </w:r>
    </w:p>
    <w:p w14:paraId="4A9DEDC6" w14:textId="77777777" w:rsidR="00EF0775" w:rsidRPr="00EF0775" w:rsidRDefault="00EF0775" w:rsidP="007605ED">
      <w:pPr>
        <w:numPr>
          <w:ilvl w:val="0"/>
          <w:numId w:val="3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Specific Methods:</w:t>
      </w:r>
    </w:p>
    <w:p w14:paraId="27B7A3DE" w14:textId="77777777" w:rsidR="00EF0775" w:rsidRPr="00EF0775" w:rsidRDefault="00B62483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B62483">
        <w:rPr>
          <w:rFonts w:eastAsia="Times New Roman" w:cs="Times New Roman"/>
          <w:noProof/>
          <w:color w:val="000000"/>
          <w:kern w:val="0"/>
          <w:lang w:val="en-AU" w:eastAsia="en-GB"/>
        </w:rPr>
        <w:pict w14:anchorId="5428217D">
          <v:rect id="_x0000_i1028" alt="" style="width:451.3pt;height:.05pt;mso-width-percent:0;mso-height-percent:0;mso-width-percent:0;mso-height-percent:0" o:hralign="center" o:hrstd="t" o:hr="t" fillcolor="#a0a0a0" stroked="f"/>
        </w:pict>
      </w:r>
    </w:p>
    <w:p w14:paraId="4B163472" w14:textId="77777777" w:rsidR="00EF0775" w:rsidRPr="00EF0775" w:rsidRDefault="00EF0775" w:rsidP="007605ED">
      <w:pPr>
        <w:spacing w:after="0" w:line="360" w:lineRule="auto"/>
        <w:outlineLvl w:val="1"/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  <w:t>Participants</w:t>
      </w:r>
    </w:p>
    <w:p w14:paraId="2DE6C71E" w14:textId="77777777" w:rsidR="00EF0775" w:rsidRPr="00EF0775" w:rsidRDefault="00EF0775" w:rsidP="007605ED">
      <w:pPr>
        <w:numPr>
          <w:ilvl w:val="0"/>
          <w:numId w:val="4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Doctors who are undergoing or have completed specialty training:</w:t>
      </w:r>
    </w:p>
    <w:p w14:paraId="09718B3D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EM Specialty Trainees</w:t>
      </w:r>
    </w:p>
    <w:p w14:paraId="63F7659F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EM Consultants</w:t>
      </w:r>
    </w:p>
    <w:p w14:paraId="25026306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Family Medicine/Generalist Trainees</w:t>
      </w:r>
    </w:p>
    <w:p w14:paraId="679DA3FC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Family Medicine/Generalist Consultants</w:t>
      </w:r>
    </w:p>
    <w:p w14:paraId="25A8ED57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Trainee – Training Program Not Specified</w:t>
      </w:r>
    </w:p>
    <w:p w14:paraId="5CA5E092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Consultant – Training Program Not Identified</w:t>
      </w:r>
    </w:p>
    <w:p w14:paraId="62A52331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Not Specified</w:t>
      </w:r>
    </w:p>
    <w:p w14:paraId="74440D0D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Other</w:t>
      </w:r>
    </w:p>
    <w:p w14:paraId="71B5AE65" w14:textId="77777777" w:rsidR="00EF0775" w:rsidRPr="00EF0775" w:rsidRDefault="00EF0775" w:rsidP="007605ED">
      <w:pPr>
        <w:numPr>
          <w:ilvl w:val="0"/>
          <w:numId w:val="4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Context: Emergency Medicine or Subspecialty:</w:t>
      </w:r>
    </w:p>
    <w:p w14:paraId="61F05080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General Emergency Medicine</w:t>
      </w:r>
    </w:p>
    <w:p w14:paraId="5B4D296C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Paediatric Emergency Medicine</w:t>
      </w:r>
    </w:p>
    <w:p w14:paraId="3A3AF5CB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Resuscitation in Emergency Medicine</w:t>
      </w:r>
    </w:p>
    <w:p w14:paraId="02F43342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Ultrasound in Emergency Medicine</w:t>
      </w:r>
    </w:p>
    <w:p w14:paraId="6D5F1B87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Education in Emergency Medicine</w:t>
      </w:r>
    </w:p>
    <w:p w14:paraId="74AFFEDB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Rural Emergency Medicine</w:t>
      </w:r>
    </w:p>
    <w:p w14:paraId="1ED10F39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Other</w:t>
      </w:r>
    </w:p>
    <w:p w14:paraId="5541B454" w14:textId="77777777" w:rsidR="00EF0775" w:rsidRPr="00EF0775" w:rsidRDefault="00B62483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B62483">
        <w:rPr>
          <w:rFonts w:eastAsia="Times New Roman" w:cs="Times New Roman"/>
          <w:noProof/>
          <w:color w:val="000000"/>
          <w:kern w:val="0"/>
          <w:lang w:val="en-AU" w:eastAsia="en-GB"/>
        </w:rPr>
        <w:pict w14:anchorId="2299ABF4">
          <v:rect id="_x0000_i1027" alt="" style="width:451.3pt;height:.05pt;mso-width-percent:0;mso-height-percent:0;mso-width-percent:0;mso-height-percent:0" o:hralign="center" o:hrstd="t" o:hr="t" fillcolor="#a0a0a0" stroked="f"/>
        </w:pict>
      </w:r>
    </w:p>
    <w:p w14:paraId="54AFE450" w14:textId="77777777" w:rsidR="00EF0775" w:rsidRPr="00EF0775" w:rsidRDefault="00EF0775" w:rsidP="007605ED">
      <w:pPr>
        <w:spacing w:after="0" w:line="360" w:lineRule="auto"/>
        <w:outlineLvl w:val="1"/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  <w:t>Concept: Entrustable Professional Activities (EPAs)</w:t>
      </w:r>
    </w:p>
    <w:p w14:paraId="7AD6BD2E" w14:textId="77777777" w:rsidR="00EF0775" w:rsidRPr="00EF0775" w:rsidRDefault="00EF0775" w:rsidP="007605ED">
      <w:pPr>
        <w:numPr>
          <w:ilvl w:val="0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Element:</w:t>
      </w:r>
    </w:p>
    <w:p w14:paraId="1B249209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Theory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Addresses theoretical foundations and relation to competence-based training)</w:t>
      </w:r>
    </w:p>
    <w:p w14:paraId="65033491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Framework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Describes EPA structure, components, and required competencies)</w:t>
      </w:r>
    </w:p>
    <w:p w14:paraId="47047B96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Program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Macro-level, evaluating system-wide implementation and effects)</w:t>
      </w:r>
    </w:p>
    <w:p w14:paraId="12060C53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lastRenderedPageBreak/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Ecosystem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Meso-level, administration of assessment and information flow)</w:t>
      </w:r>
    </w:p>
    <w:p w14:paraId="0D139609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Trainees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Micro-level, methods of assessment and attitudes)</w:t>
      </w:r>
    </w:p>
    <w:p w14:paraId="436F8E7E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Supervisors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(Micro-level, supervisor feedback and expectations)</w:t>
      </w:r>
    </w:p>
    <w:p w14:paraId="29BA4C98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Other</w:t>
      </w:r>
    </w:p>
    <w:p w14:paraId="6B192E5F" w14:textId="77777777" w:rsidR="00EF0775" w:rsidRPr="00EF0775" w:rsidRDefault="00EF0775" w:rsidP="007605ED">
      <w:pPr>
        <w:numPr>
          <w:ilvl w:val="0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Framework Identification:</w:t>
      </w:r>
    </w:p>
    <w:p w14:paraId="4014D378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Described in Article or Supplementary Material</w:t>
      </w:r>
    </w:p>
    <w:p w14:paraId="7A017E14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Identified in Article and Reference Provided</w:t>
      </w:r>
    </w:p>
    <w:p w14:paraId="264EBD27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Identified in Article but No Reference Provided</w:t>
      </w:r>
    </w:p>
    <w:p w14:paraId="35BB4C9F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Not Identified</w:t>
      </w:r>
    </w:p>
    <w:p w14:paraId="6D77463A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Other</w:t>
      </w:r>
    </w:p>
    <w:p w14:paraId="13CE1071" w14:textId="141629E4" w:rsidR="00EF0775" w:rsidRPr="00EF0775" w:rsidRDefault="00EF0775" w:rsidP="007605ED">
      <w:pPr>
        <w:numPr>
          <w:ilvl w:val="0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 xml:space="preserve">EPA Framework Reference (If </w:t>
      </w:r>
      <w:r w:rsidR="007605ED"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cited</w:t>
      </w: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):</w:t>
      </w:r>
    </w:p>
    <w:p w14:paraId="63596BC8" w14:textId="77777777" w:rsidR="00EF0775" w:rsidRPr="00EF0775" w:rsidRDefault="00EF0775" w:rsidP="007605ED">
      <w:pPr>
        <w:numPr>
          <w:ilvl w:val="0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Organisation Creating/Administering EPA Framework:</w:t>
      </w:r>
    </w:p>
    <w:p w14:paraId="7888C25A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Royal College of Physicians and Surgeons of Canada</w:t>
      </w:r>
    </w:p>
    <w:p w14:paraId="3194E9B6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American Board of Paediatrics</w:t>
      </w:r>
    </w:p>
    <w:p w14:paraId="38D6BE10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Taiwan Society of Emergency Medicine</w:t>
      </w:r>
    </w:p>
    <w:p w14:paraId="21464893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Independent Group of Authors</w:t>
      </w:r>
    </w:p>
    <w:p w14:paraId="205B044C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Not Identified</w:t>
      </w:r>
    </w:p>
    <w:p w14:paraId="5EC0A9BB" w14:textId="77777777" w:rsidR="00EF0775" w:rsidRPr="00EF0775" w:rsidRDefault="00EF0775" w:rsidP="007605ED">
      <w:pPr>
        <w:spacing w:after="0" w:line="360" w:lineRule="auto"/>
        <w:ind w:left="108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Other</w:t>
      </w:r>
    </w:p>
    <w:p w14:paraId="203C47C6" w14:textId="77777777" w:rsidR="00EF0775" w:rsidRPr="00EF0775" w:rsidRDefault="00EF0775" w:rsidP="007605ED">
      <w:pPr>
        <w:numPr>
          <w:ilvl w:val="0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EPA Framework Description:</w:t>
      </w:r>
    </w:p>
    <w:p w14:paraId="439A2C6E" w14:textId="77777777" w:rsidR="00EF0775" w:rsidRPr="00EF0775" w:rsidRDefault="00EF0775" w:rsidP="007605ED">
      <w:pPr>
        <w:numPr>
          <w:ilvl w:val="1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Has the EPA Framework already been extracted from another document?</w:t>
      </w:r>
    </w:p>
    <w:p w14:paraId="0CA745F7" w14:textId="77777777" w:rsidR="00EF0775" w:rsidRPr="00EF0775" w:rsidRDefault="00EF0775" w:rsidP="007605ED">
      <w:pPr>
        <w:spacing w:after="0" w:line="360" w:lineRule="auto"/>
        <w:ind w:left="180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Yes</w:t>
      </w:r>
    </w:p>
    <w:p w14:paraId="0833CB95" w14:textId="77777777" w:rsidR="00EF0775" w:rsidRPr="00EF0775" w:rsidRDefault="00EF0775" w:rsidP="007605ED">
      <w:pPr>
        <w:spacing w:after="0" w:line="360" w:lineRule="auto"/>
        <w:ind w:left="180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No</w:t>
      </w:r>
    </w:p>
    <w:p w14:paraId="4615C51B" w14:textId="77777777" w:rsidR="00EF0775" w:rsidRPr="00EF0775" w:rsidRDefault="00EF0775" w:rsidP="007605ED">
      <w:pPr>
        <w:spacing w:after="0" w:line="360" w:lineRule="auto"/>
        <w:ind w:left="1800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Segoe UI Symbol"/>
          <w:color w:val="000000"/>
          <w:kern w:val="0"/>
          <w:lang w:val="en-AU" w:eastAsia="en-GB"/>
          <w14:ligatures w14:val="none"/>
        </w:rPr>
        <w:t>☐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 xml:space="preserve"> Other</w:t>
      </w:r>
    </w:p>
    <w:p w14:paraId="4C377C91" w14:textId="77777777" w:rsidR="00EF0775" w:rsidRPr="00EF0775" w:rsidRDefault="00EF0775" w:rsidP="007605ED">
      <w:pPr>
        <w:numPr>
          <w:ilvl w:val="1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If yes, what is the Study ID of the document from which the EPA Framework was previously extracted?</w:t>
      </w:r>
    </w:p>
    <w:p w14:paraId="07B2A5C3" w14:textId="77777777" w:rsidR="00EF0775" w:rsidRPr="00EF0775" w:rsidRDefault="00EF0775" w:rsidP="007605ED">
      <w:pPr>
        <w:numPr>
          <w:ilvl w:val="1"/>
          <w:numId w:val="5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If no, list the titles of the EPAs.</w:t>
      </w:r>
    </w:p>
    <w:p w14:paraId="6B8DF092" w14:textId="77777777" w:rsidR="00EF0775" w:rsidRPr="00EF0775" w:rsidRDefault="00B62483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B62483">
        <w:rPr>
          <w:rFonts w:eastAsia="Times New Roman" w:cs="Times New Roman"/>
          <w:noProof/>
          <w:color w:val="000000"/>
          <w:kern w:val="0"/>
          <w:lang w:val="en-AU" w:eastAsia="en-GB"/>
        </w:rPr>
        <w:pict w14:anchorId="7C66668F">
          <v:rect id="_x0000_i1026" alt="" style="width:451.3pt;height:.05pt;mso-width-percent:0;mso-height-percent:0;mso-width-percent:0;mso-height-percent:0" o:hralign="center" o:hrstd="t" o:hr="t" fillcolor="#a0a0a0" stroked="f"/>
        </w:pict>
      </w:r>
    </w:p>
    <w:p w14:paraId="3F52FCDC" w14:textId="77777777" w:rsidR="00EF0775" w:rsidRPr="00EF0775" w:rsidRDefault="00EF0775" w:rsidP="007605ED">
      <w:pPr>
        <w:spacing w:after="0" w:line="360" w:lineRule="auto"/>
        <w:outlineLvl w:val="1"/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  <w:t>Logic Behind EPA Titles</w:t>
      </w:r>
    </w:p>
    <w:p w14:paraId="6DBB6C72" w14:textId="77777777" w:rsidR="00EF0775" w:rsidRPr="00EF0775" w:rsidRDefault="00EF0775" w:rsidP="007605ED">
      <w:pPr>
        <w:numPr>
          <w:ilvl w:val="0"/>
          <w:numId w:val="6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Service Provision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(e.g., Arranging patient transfer, Supervising junior staff)</w:t>
      </w:r>
    </w:p>
    <w:p w14:paraId="4A3C3A2A" w14:textId="77777777" w:rsidR="00EF0775" w:rsidRPr="00EF0775" w:rsidRDefault="00EF0775" w:rsidP="007605ED">
      <w:pPr>
        <w:numPr>
          <w:ilvl w:val="0"/>
          <w:numId w:val="6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lastRenderedPageBreak/>
        <w:t>Procedures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(e.g., Performing critical care procedures, Intubation)</w:t>
      </w:r>
    </w:p>
    <w:p w14:paraId="0390348E" w14:textId="77777777" w:rsidR="00EF0775" w:rsidRPr="00EF0775" w:rsidRDefault="00EF0775" w:rsidP="007605ED">
      <w:pPr>
        <w:numPr>
          <w:ilvl w:val="0"/>
          <w:numId w:val="6"/>
        </w:num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lang w:val="en-AU" w:eastAsia="en-GB"/>
          <w14:ligatures w14:val="none"/>
        </w:rPr>
        <w:t>Disease and Patient Groups</w:t>
      </w:r>
      <w:r w:rsidRPr="00EF0775">
        <w:rPr>
          <w:rFonts w:eastAsia="Times New Roman" w:cs="Times New Roman"/>
          <w:color w:val="000000"/>
          <w:kern w:val="0"/>
          <w:lang w:val="en-AU" w:eastAsia="en-GB"/>
          <w14:ligatures w14:val="none"/>
        </w:rPr>
        <w:t> </w:t>
      </w:r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(e.g., Managing shock, Undifferentiated illness)</w:t>
      </w:r>
    </w:p>
    <w:p w14:paraId="4E3CD027" w14:textId="77777777" w:rsidR="00EF0775" w:rsidRPr="00EF0775" w:rsidRDefault="00EF0775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Ref: </w:t>
      </w:r>
      <w:proofErr w:type="spell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Hennus</w:t>
      </w:r>
      <w:proofErr w:type="spell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 MP, van Dam M, Gauthier S, Taylor DR, Ten Cate </w:t>
      </w:r>
      <w:proofErr w:type="gram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O. </w:t>
      </w:r>
      <w:proofErr w:type="gram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The logic behind entrustable professional activity frameworks: A scoping review of the literature</w:t>
      </w:r>
      <w:proofErr w:type="gramStart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 xml:space="preserve">. </w:t>
      </w:r>
      <w:proofErr w:type="gramEnd"/>
      <w:r w:rsidRPr="00EF0775">
        <w:rPr>
          <w:rFonts w:eastAsia="Times New Roman" w:cs="Times New Roman"/>
          <w:i/>
          <w:iCs/>
          <w:color w:val="000000"/>
          <w:kern w:val="0"/>
          <w:lang w:val="en-AU" w:eastAsia="en-GB"/>
          <w14:ligatures w14:val="none"/>
        </w:rPr>
        <w:t>Med Educ. 2022;56(9):881-91.</w:t>
      </w:r>
    </w:p>
    <w:p w14:paraId="0E0A3439" w14:textId="77777777" w:rsidR="00EF0775" w:rsidRPr="00EF0775" w:rsidRDefault="00B62483" w:rsidP="007605ED">
      <w:pPr>
        <w:spacing w:after="0" w:line="360" w:lineRule="auto"/>
        <w:rPr>
          <w:rFonts w:eastAsia="Times New Roman" w:cs="Times New Roman"/>
          <w:color w:val="000000"/>
          <w:kern w:val="0"/>
          <w:lang w:val="en-AU" w:eastAsia="en-GB"/>
          <w14:ligatures w14:val="none"/>
        </w:rPr>
      </w:pPr>
      <w:r w:rsidRPr="00B62483">
        <w:rPr>
          <w:rFonts w:eastAsia="Times New Roman" w:cs="Times New Roman"/>
          <w:noProof/>
          <w:color w:val="000000"/>
          <w:kern w:val="0"/>
          <w:lang w:val="en-AU" w:eastAsia="en-GB"/>
        </w:rPr>
        <w:pict w14:anchorId="7F79819E">
          <v:rect id="_x0000_i1025" alt="" style="width:451.3pt;height:.05pt;mso-width-percent:0;mso-height-percent:0;mso-width-percent:0;mso-height-percent:0" o:hralign="center" o:hrstd="t" o:hr="t" fillcolor="#a0a0a0" stroked="f"/>
        </w:pict>
      </w:r>
    </w:p>
    <w:p w14:paraId="38823032" w14:textId="77777777" w:rsidR="00EF0775" w:rsidRPr="00EF0775" w:rsidRDefault="00EF0775" w:rsidP="007605ED">
      <w:pPr>
        <w:spacing w:after="0" w:line="360" w:lineRule="auto"/>
        <w:outlineLvl w:val="1"/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</w:pPr>
      <w:r w:rsidRPr="00EF0775">
        <w:rPr>
          <w:rFonts w:eastAsia="Times New Roman" w:cs="Times New Roman"/>
          <w:b/>
          <w:bCs/>
          <w:color w:val="000000"/>
          <w:kern w:val="0"/>
          <w:sz w:val="36"/>
          <w:szCs w:val="36"/>
          <w:lang w:val="en-AU" w:eastAsia="en-GB"/>
          <w14:ligatures w14:val="none"/>
        </w:rPr>
        <w:t>Number of EPAs Identif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4"/>
        <w:gridCol w:w="888"/>
      </w:tblGrid>
      <w:tr w:rsidR="00EF0775" w:rsidRPr="00EF0775" w14:paraId="64E8346F" w14:textId="77777777" w:rsidTr="00EF0775">
        <w:tc>
          <w:tcPr>
            <w:tcW w:w="0" w:type="auto"/>
            <w:hideMark/>
          </w:tcPr>
          <w:p w14:paraId="757FBE8F" w14:textId="77777777" w:rsidR="00EF0775" w:rsidRPr="00EF0775" w:rsidRDefault="00EF0775" w:rsidP="007605E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Category</w:t>
            </w:r>
          </w:p>
        </w:tc>
        <w:tc>
          <w:tcPr>
            <w:tcW w:w="0" w:type="auto"/>
            <w:hideMark/>
          </w:tcPr>
          <w:p w14:paraId="40BE7055" w14:textId="77777777" w:rsidR="00EF0775" w:rsidRPr="00EF0775" w:rsidRDefault="00EF0775" w:rsidP="007605ED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Count</w:t>
            </w:r>
          </w:p>
        </w:tc>
      </w:tr>
      <w:tr w:rsidR="00EF0775" w:rsidRPr="00EF0775" w14:paraId="0AE1EBB9" w14:textId="77777777" w:rsidTr="00EF0775">
        <w:tc>
          <w:tcPr>
            <w:tcW w:w="0" w:type="auto"/>
            <w:hideMark/>
          </w:tcPr>
          <w:p w14:paraId="3B307212" w14:textId="77777777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  <w:t>Service Provision</w:t>
            </w:r>
          </w:p>
        </w:tc>
        <w:tc>
          <w:tcPr>
            <w:tcW w:w="0" w:type="auto"/>
            <w:hideMark/>
          </w:tcPr>
          <w:p w14:paraId="4C94FE05" w14:textId="0788E20E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  <w:tr w:rsidR="00EF0775" w:rsidRPr="00EF0775" w14:paraId="4DC84A87" w14:textId="77777777" w:rsidTr="00EF0775">
        <w:tc>
          <w:tcPr>
            <w:tcW w:w="0" w:type="auto"/>
            <w:hideMark/>
          </w:tcPr>
          <w:p w14:paraId="181CCCE2" w14:textId="77777777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  <w:t>Procedures</w:t>
            </w:r>
          </w:p>
        </w:tc>
        <w:tc>
          <w:tcPr>
            <w:tcW w:w="0" w:type="auto"/>
            <w:hideMark/>
          </w:tcPr>
          <w:p w14:paraId="23ECC82E" w14:textId="2954D601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  <w:tr w:rsidR="00EF0775" w:rsidRPr="00EF0775" w14:paraId="3BEF3885" w14:textId="77777777" w:rsidTr="00EF0775">
        <w:tc>
          <w:tcPr>
            <w:tcW w:w="0" w:type="auto"/>
            <w:hideMark/>
          </w:tcPr>
          <w:p w14:paraId="17DFF144" w14:textId="77777777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  <w:t>Diseases/Patient Groups</w:t>
            </w:r>
          </w:p>
        </w:tc>
        <w:tc>
          <w:tcPr>
            <w:tcW w:w="0" w:type="auto"/>
            <w:hideMark/>
          </w:tcPr>
          <w:p w14:paraId="0537777A" w14:textId="36A2B091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  <w:tr w:rsidR="00EF0775" w:rsidRPr="00EF0775" w14:paraId="6AA7E23F" w14:textId="77777777" w:rsidTr="00EF0775">
        <w:tc>
          <w:tcPr>
            <w:tcW w:w="0" w:type="auto"/>
            <w:hideMark/>
          </w:tcPr>
          <w:p w14:paraId="63581ECE" w14:textId="77777777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  <w:t>Uncertain</w:t>
            </w:r>
          </w:p>
        </w:tc>
        <w:tc>
          <w:tcPr>
            <w:tcW w:w="0" w:type="auto"/>
            <w:hideMark/>
          </w:tcPr>
          <w:p w14:paraId="46A2B288" w14:textId="1A5C7A1A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  <w:tr w:rsidR="00EF0775" w:rsidRPr="00EF0775" w14:paraId="798E65B7" w14:textId="77777777" w:rsidTr="00EF0775">
        <w:tc>
          <w:tcPr>
            <w:tcW w:w="0" w:type="auto"/>
            <w:hideMark/>
          </w:tcPr>
          <w:p w14:paraId="459F78BB" w14:textId="77777777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F0775">
              <w:rPr>
                <w:rFonts w:eastAsia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Total EPAs</w:t>
            </w:r>
          </w:p>
        </w:tc>
        <w:tc>
          <w:tcPr>
            <w:tcW w:w="0" w:type="auto"/>
            <w:hideMark/>
          </w:tcPr>
          <w:p w14:paraId="11E782B7" w14:textId="68C4FF99" w:rsidR="00EF0775" w:rsidRPr="00EF0775" w:rsidRDefault="00EF0775" w:rsidP="007605ED">
            <w:pPr>
              <w:spacing w:line="360" w:lineRule="auto"/>
              <w:rPr>
                <w:rFonts w:eastAsia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</w:tbl>
    <w:p w14:paraId="1EE24C72" w14:textId="77777777" w:rsidR="00D63DAB" w:rsidRPr="00EF0775" w:rsidRDefault="00D63DAB" w:rsidP="007605ED">
      <w:pPr>
        <w:spacing w:after="0" w:line="360" w:lineRule="auto"/>
      </w:pPr>
    </w:p>
    <w:sectPr w:rsidR="00D63DAB" w:rsidRPr="00EF0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E04C0"/>
    <w:multiLevelType w:val="multilevel"/>
    <w:tmpl w:val="F43C2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A94EEF"/>
    <w:multiLevelType w:val="multilevel"/>
    <w:tmpl w:val="D7962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DE6C54"/>
    <w:multiLevelType w:val="multilevel"/>
    <w:tmpl w:val="3E220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A458FC"/>
    <w:multiLevelType w:val="multilevel"/>
    <w:tmpl w:val="1B087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F84016"/>
    <w:multiLevelType w:val="multilevel"/>
    <w:tmpl w:val="9BB6F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1C3608"/>
    <w:multiLevelType w:val="multilevel"/>
    <w:tmpl w:val="3286B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2675223">
    <w:abstractNumId w:val="5"/>
  </w:num>
  <w:num w:numId="2" w16cid:durableId="778181529">
    <w:abstractNumId w:val="4"/>
  </w:num>
  <w:num w:numId="3" w16cid:durableId="585576332">
    <w:abstractNumId w:val="0"/>
  </w:num>
  <w:num w:numId="4" w16cid:durableId="218367963">
    <w:abstractNumId w:val="2"/>
  </w:num>
  <w:num w:numId="5" w16cid:durableId="705911312">
    <w:abstractNumId w:val="1"/>
  </w:num>
  <w:num w:numId="6" w16cid:durableId="12371276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75"/>
    <w:rsid w:val="000034B0"/>
    <w:rsid w:val="00027B7A"/>
    <w:rsid w:val="00035873"/>
    <w:rsid w:val="00042FCC"/>
    <w:rsid w:val="00045D2E"/>
    <w:rsid w:val="00053DBF"/>
    <w:rsid w:val="00081055"/>
    <w:rsid w:val="00082F63"/>
    <w:rsid w:val="000A7562"/>
    <w:rsid w:val="000C0402"/>
    <w:rsid w:val="000C280B"/>
    <w:rsid w:val="000C44F0"/>
    <w:rsid w:val="000E4A64"/>
    <w:rsid w:val="000E57EF"/>
    <w:rsid w:val="00110369"/>
    <w:rsid w:val="00110401"/>
    <w:rsid w:val="00112BAF"/>
    <w:rsid w:val="00113C7F"/>
    <w:rsid w:val="00131DBC"/>
    <w:rsid w:val="00146E68"/>
    <w:rsid w:val="00153321"/>
    <w:rsid w:val="00155470"/>
    <w:rsid w:val="0016689A"/>
    <w:rsid w:val="001900EC"/>
    <w:rsid w:val="00193351"/>
    <w:rsid w:val="001B1F42"/>
    <w:rsid w:val="001B6FF5"/>
    <w:rsid w:val="001D07D2"/>
    <w:rsid w:val="00231AE7"/>
    <w:rsid w:val="002324A5"/>
    <w:rsid w:val="002350CB"/>
    <w:rsid w:val="00247056"/>
    <w:rsid w:val="00255251"/>
    <w:rsid w:val="00260596"/>
    <w:rsid w:val="00270CB0"/>
    <w:rsid w:val="002718E0"/>
    <w:rsid w:val="00294195"/>
    <w:rsid w:val="00296920"/>
    <w:rsid w:val="002A3B13"/>
    <w:rsid w:val="002A5EC0"/>
    <w:rsid w:val="002B0E5B"/>
    <w:rsid w:val="002B68BF"/>
    <w:rsid w:val="002D3656"/>
    <w:rsid w:val="002E370A"/>
    <w:rsid w:val="002E42FC"/>
    <w:rsid w:val="0030069B"/>
    <w:rsid w:val="00340480"/>
    <w:rsid w:val="00340D5A"/>
    <w:rsid w:val="00351E44"/>
    <w:rsid w:val="00372776"/>
    <w:rsid w:val="003B0B2A"/>
    <w:rsid w:val="003B1B1B"/>
    <w:rsid w:val="003B24D8"/>
    <w:rsid w:val="003C11C1"/>
    <w:rsid w:val="003C2FF4"/>
    <w:rsid w:val="003E58AE"/>
    <w:rsid w:val="004041AB"/>
    <w:rsid w:val="0041665C"/>
    <w:rsid w:val="00442D04"/>
    <w:rsid w:val="00454BA9"/>
    <w:rsid w:val="004554CD"/>
    <w:rsid w:val="0047401C"/>
    <w:rsid w:val="0047535B"/>
    <w:rsid w:val="004764E8"/>
    <w:rsid w:val="004832E5"/>
    <w:rsid w:val="004862E5"/>
    <w:rsid w:val="0049029D"/>
    <w:rsid w:val="00494013"/>
    <w:rsid w:val="00495982"/>
    <w:rsid w:val="004A4269"/>
    <w:rsid w:val="004A4ADA"/>
    <w:rsid w:val="004B20F7"/>
    <w:rsid w:val="004B6996"/>
    <w:rsid w:val="004C382D"/>
    <w:rsid w:val="004D2520"/>
    <w:rsid w:val="004F64AC"/>
    <w:rsid w:val="005031D2"/>
    <w:rsid w:val="00505332"/>
    <w:rsid w:val="005056A7"/>
    <w:rsid w:val="0051649C"/>
    <w:rsid w:val="00517CA8"/>
    <w:rsid w:val="005246DF"/>
    <w:rsid w:val="00531376"/>
    <w:rsid w:val="00547593"/>
    <w:rsid w:val="0057069F"/>
    <w:rsid w:val="005812ED"/>
    <w:rsid w:val="00591C44"/>
    <w:rsid w:val="005B6986"/>
    <w:rsid w:val="005C187D"/>
    <w:rsid w:val="005C379B"/>
    <w:rsid w:val="005E1E4B"/>
    <w:rsid w:val="006023B3"/>
    <w:rsid w:val="00606D72"/>
    <w:rsid w:val="00615FA6"/>
    <w:rsid w:val="00633039"/>
    <w:rsid w:val="0064678D"/>
    <w:rsid w:val="006810D0"/>
    <w:rsid w:val="006A5657"/>
    <w:rsid w:val="006C2493"/>
    <w:rsid w:val="006D05E8"/>
    <w:rsid w:val="006D4C76"/>
    <w:rsid w:val="006F2C35"/>
    <w:rsid w:val="00713936"/>
    <w:rsid w:val="0072096F"/>
    <w:rsid w:val="0072700F"/>
    <w:rsid w:val="00732EF7"/>
    <w:rsid w:val="00737E6D"/>
    <w:rsid w:val="007510E3"/>
    <w:rsid w:val="007605ED"/>
    <w:rsid w:val="007654B2"/>
    <w:rsid w:val="00765F42"/>
    <w:rsid w:val="00780840"/>
    <w:rsid w:val="00786395"/>
    <w:rsid w:val="00792548"/>
    <w:rsid w:val="00792A91"/>
    <w:rsid w:val="007A5699"/>
    <w:rsid w:val="007B7680"/>
    <w:rsid w:val="007C40FD"/>
    <w:rsid w:val="007C4748"/>
    <w:rsid w:val="007C728E"/>
    <w:rsid w:val="007D1EFB"/>
    <w:rsid w:val="007D54D8"/>
    <w:rsid w:val="007D60A9"/>
    <w:rsid w:val="007E11AD"/>
    <w:rsid w:val="007E1EC2"/>
    <w:rsid w:val="007F1A3B"/>
    <w:rsid w:val="007F5EBE"/>
    <w:rsid w:val="008258FA"/>
    <w:rsid w:val="0084324B"/>
    <w:rsid w:val="008521B5"/>
    <w:rsid w:val="008606E2"/>
    <w:rsid w:val="00880F4C"/>
    <w:rsid w:val="0088238F"/>
    <w:rsid w:val="008975DD"/>
    <w:rsid w:val="008C2A46"/>
    <w:rsid w:val="008D26B2"/>
    <w:rsid w:val="008E3BBC"/>
    <w:rsid w:val="008E3C60"/>
    <w:rsid w:val="008E5D68"/>
    <w:rsid w:val="008F3F23"/>
    <w:rsid w:val="00915393"/>
    <w:rsid w:val="00916180"/>
    <w:rsid w:val="009258C7"/>
    <w:rsid w:val="00944A1E"/>
    <w:rsid w:val="00964976"/>
    <w:rsid w:val="009904AE"/>
    <w:rsid w:val="009B1695"/>
    <w:rsid w:val="009D608F"/>
    <w:rsid w:val="009E1BD8"/>
    <w:rsid w:val="009E2AB3"/>
    <w:rsid w:val="009F362B"/>
    <w:rsid w:val="009F7EE9"/>
    <w:rsid w:val="00A317FA"/>
    <w:rsid w:val="00A438FD"/>
    <w:rsid w:val="00A535D7"/>
    <w:rsid w:val="00A643ED"/>
    <w:rsid w:val="00A719A0"/>
    <w:rsid w:val="00A730C4"/>
    <w:rsid w:val="00A76BB9"/>
    <w:rsid w:val="00A82C71"/>
    <w:rsid w:val="00AA265A"/>
    <w:rsid w:val="00AB5014"/>
    <w:rsid w:val="00AC2ECD"/>
    <w:rsid w:val="00AC60CF"/>
    <w:rsid w:val="00AE107A"/>
    <w:rsid w:val="00AF2913"/>
    <w:rsid w:val="00B315BB"/>
    <w:rsid w:val="00B354D4"/>
    <w:rsid w:val="00B43E07"/>
    <w:rsid w:val="00B53112"/>
    <w:rsid w:val="00B53C15"/>
    <w:rsid w:val="00B53D58"/>
    <w:rsid w:val="00B56C17"/>
    <w:rsid w:val="00B62483"/>
    <w:rsid w:val="00B706FF"/>
    <w:rsid w:val="00B7416F"/>
    <w:rsid w:val="00B81B3D"/>
    <w:rsid w:val="00B85A26"/>
    <w:rsid w:val="00B918FF"/>
    <w:rsid w:val="00B91906"/>
    <w:rsid w:val="00BA6814"/>
    <w:rsid w:val="00BC2B82"/>
    <w:rsid w:val="00BC53E0"/>
    <w:rsid w:val="00BD639D"/>
    <w:rsid w:val="00C61C84"/>
    <w:rsid w:val="00C640AC"/>
    <w:rsid w:val="00C70763"/>
    <w:rsid w:val="00C85FB4"/>
    <w:rsid w:val="00C909B4"/>
    <w:rsid w:val="00CE71DC"/>
    <w:rsid w:val="00CF2B5C"/>
    <w:rsid w:val="00CF6030"/>
    <w:rsid w:val="00CF6F0D"/>
    <w:rsid w:val="00D176CB"/>
    <w:rsid w:val="00D57D64"/>
    <w:rsid w:val="00D63DAB"/>
    <w:rsid w:val="00D750EC"/>
    <w:rsid w:val="00D75799"/>
    <w:rsid w:val="00D823B6"/>
    <w:rsid w:val="00D921CA"/>
    <w:rsid w:val="00D96998"/>
    <w:rsid w:val="00DB4C69"/>
    <w:rsid w:val="00DD47F6"/>
    <w:rsid w:val="00E232DD"/>
    <w:rsid w:val="00E362C7"/>
    <w:rsid w:val="00E36D34"/>
    <w:rsid w:val="00E416D3"/>
    <w:rsid w:val="00E47F23"/>
    <w:rsid w:val="00E5164F"/>
    <w:rsid w:val="00E53122"/>
    <w:rsid w:val="00E85F54"/>
    <w:rsid w:val="00E912C5"/>
    <w:rsid w:val="00E936F0"/>
    <w:rsid w:val="00EA6C31"/>
    <w:rsid w:val="00EB760A"/>
    <w:rsid w:val="00EE187E"/>
    <w:rsid w:val="00EE6A59"/>
    <w:rsid w:val="00EF0775"/>
    <w:rsid w:val="00EF0E73"/>
    <w:rsid w:val="00F10C25"/>
    <w:rsid w:val="00F14D23"/>
    <w:rsid w:val="00F15498"/>
    <w:rsid w:val="00F34D14"/>
    <w:rsid w:val="00F83BDA"/>
    <w:rsid w:val="00F9160A"/>
    <w:rsid w:val="00FA022F"/>
    <w:rsid w:val="00FA657F"/>
    <w:rsid w:val="00FB0C99"/>
    <w:rsid w:val="00FB38E8"/>
    <w:rsid w:val="00FC1D0A"/>
    <w:rsid w:val="00FC67AF"/>
    <w:rsid w:val="00FE6C59"/>
    <w:rsid w:val="00FF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E6813"/>
  <w15:chartTrackingRefBased/>
  <w15:docId w15:val="{E5B806CC-FA34-784B-89A9-1C3C057B4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07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07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07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07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07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07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07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0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0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F0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07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7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07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0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07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0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07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0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07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07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7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07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F07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F0775"/>
    <w:rPr>
      <w:b/>
      <w:bCs/>
    </w:rPr>
  </w:style>
  <w:style w:type="character" w:customStyle="1" w:styleId="apple-converted-space">
    <w:name w:val="apple-converted-space"/>
    <w:basedOn w:val="DefaultParagraphFont"/>
    <w:rsid w:val="00EF0775"/>
  </w:style>
  <w:style w:type="character" w:styleId="Emphasis">
    <w:name w:val="Emphasis"/>
    <w:basedOn w:val="DefaultParagraphFont"/>
    <w:uiPriority w:val="20"/>
    <w:qFormat/>
    <w:rsid w:val="00EF0775"/>
    <w:rPr>
      <w:i/>
      <w:iCs/>
    </w:rPr>
  </w:style>
  <w:style w:type="table" w:styleId="TableGrid">
    <w:name w:val="Table Grid"/>
    <w:basedOn w:val="TableNormal"/>
    <w:uiPriority w:val="39"/>
    <w:rsid w:val="00EF0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5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06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64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04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1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9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aker</dc:creator>
  <cp:keywords/>
  <dc:description/>
  <cp:lastModifiedBy>Timothy Baker</cp:lastModifiedBy>
  <cp:revision>1</cp:revision>
  <dcterms:created xsi:type="dcterms:W3CDTF">2025-02-06T06:18:00Z</dcterms:created>
  <dcterms:modified xsi:type="dcterms:W3CDTF">2025-02-06T06:37:00Z</dcterms:modified>
</cp:coreProperties>
</file>